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DFC59" w14:textId="77777777" w:rsidR="000D3AE5" w:rsidRPr="00703255" w:rsidRDefault="000D3AE5" w:rsidP="000D3AE5">
      <w:pPr>
        <w:rPr>
          <w:rFonts w:ascii="Calibri" w:hAnsi="Calibri" w:cs="Calibri"/>
        </w:rPr>
      </w:pPr>
      <w:r w:rsidRPr="00703255">
        <w:rPr>
          <w:rFonts w:ascii="Calibri" w:hAnsi="Calibri" w:cs="Calibri"/>
        </w:rPr>
        <w:t>Table S</w:t>
      </w:r>
      <w:r>
        <w:rPr>
          <w:rFonts w:ascii="Calibri" w:hAnsi="Calibri" w:cs="Calibri"/>
        </w:rPr>
        <w:t>2</w:t>
      </w:r>
      <w:r w:rsidRPr="00703255">
        <w:rPr>
          <w:rFonts w:ascii="Calibri" w:hAnsi="Calibri" w:cs="Calibri"/>
        </w:rPr>
        <w:t>. Statistical test for differences in per-species evolutionary rates across dietary guilds and pairwise comparisons.</w:t>
      </w:r>
    </w:p>
    <w:tbl>
      <w:tblPr>
        <w:tblW w:w="7373" w:type="dxa"/>
        <w:tblLook w:val="04A0" w:firstRow="1" w:lastRow="0" w:firstColumn="1" w:lastColumn="0" w:noHBand="0" w:noVBand="1"/>
      </w:tblPr>
      <w:tblGrid>
        <w:gridCol w:w="2218"/>
        <w:gridCol w:w="2435"/>
        <w:gridCol w:w="1833"/>
        <w:gridCol w:w="887"/>
      </w:tblGrid>
      <w:tr w:rsidR="000D3AE5" w:rsidRPr="00703255" w14:paraId="020FEAF0" w14:textId="77777777" w:rsidTr="005D0938">
        <w:trPr>
          <w:trHeight w:val="320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A8A7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Trait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E759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Guild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06E7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Rate differenc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ABAC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0D3AE5" w:rsidRPr="00703255" w14:paraId="5168F832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99A2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Brain shap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A848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Frug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A720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FB8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03255">
              <w:rPr>
                <w:rFonts w:ascii="Calibri" w:hAnsi="Calibri" w:cs="Calibri"/>
                <w:b/>
                <w:bCs/>
                <w:color w:val="000000"/>
              </w:rPr>
              <w:t>0.053</w:t>
            </w:r>
          </w:p>
        </w:tc>
      </w:tr>
      <w:tr w:rsidR="000D3AE5" w:rsidRPr="00703255" w14:paraId="5C611252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267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A3E5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Insect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72A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3A1B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699</w:t>
            </w:r>
          </w:p>
        </w:tc>
      </w:tr>
      <w:tr w:rsidR="000D3AE5" w:rsidRPr="00703255" w14:paraId="46A903BF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F04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AD28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3EB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16CA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905</w:t>
            </w:r>
          </w:p>
        </w:tc>
      </w:tr>
      <w:tr w:rsidR="000D3AE5" w:rsidRPr="00703255" w14:paraId="274F0296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9159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0CE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Frug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D0C6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0FC7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03255"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</w:tr>
      <w:tr w:rsidR="000D3AE5" w:rsidRPr="00703255" w14:paraId="67632C20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E4D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03A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Insect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A03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FDE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286</w:t>
            </w:r>
          </w:p>
        </w:tc>
      </w:tr>
      <w:tr w:rsidR="000D3AE5" w:rsidRPr="00703255" w14:paraId="0968DE72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7B7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DD7E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Insectivory_Frug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7D6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6725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856</w:t>
            </w:r>
          </w:p>
        </w:tc>
      </w:tr>
      <w:tr w:rsidR="000D3AE5" w:rsidRPr="00703255" w14:paraId="58C90CFA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363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Relative brain size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ABD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Frug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354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5238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0D3AE5" w:rsidRPr="00703255" w14:paraId="49FDC687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BC78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25C8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Insect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297E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DB0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741</w:t>
            </w:r>
          </w:p>
        </w:tc>
      </w:tr>
      <w:tr w:rsidR="000D3AE5" w:rsidRPr="00703255" w14:paraId="5B9A8381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0EB9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9558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050C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5A0D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801</w:t>
            </w:r>
          </w:p>
        </w:tc>
      </w:tr>
      <w:tr w:rsidR="000D3AE5" w:rsidRPr="00703255" w14:paraId="6097DFE2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373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88B7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Frug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E1CC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8C3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133</w:t>
            </w:r>
          </w:p>
        </w:tc>
      </w:tr>
      <w:tr w:rsidR="000D3AE5" w:rsidRPr="00703255" w14:paraId="3C0A569D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C249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348C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Insect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CA62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E2D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432</w:t>
            </w:r>
          </w:p>
        </w:tc>
      </w:tr>
      <w:tr w:rsidR="000D3AE5" w:rsidRPr="00703255" w14:paraId="0DA264D6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9EF2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8EB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Insectivory_Frug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14B7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60D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857</w:t>
            </w:r>
          </w:p>
        </w:tc>
      </w:tr>
      <w:tr w:rsidR="000D3AE5" w:rsidRPr="00703255" w14:paraId="28D16173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1D7E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Dental morphology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23A5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Frug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59D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3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5541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325</w:t>
            </w:r>
          </w:p>
        </w:tc>
      </w:tr>
      <w:tr w:rsidR="000D3AE5" w:rsidRPr="00703255" w14:paraId="7BF64BFC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385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C784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Insectivory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079F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5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0B31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786</w:t>
            </w:r>
          </w:p>
        </w:tc>
      </w:tr>
      <w:tr w:rsidR="000D3AE5" w:rsidRPr="00703255" w14:paraId="5C9121E3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060C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CBCF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88B0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1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7C2B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489</w:t>
            </w:r>
          </w:p>
        </w:tc>
      </w:tr>
      <w:tr w:rsidR="000D3AE5" w:rsidRPr="00703255" w14:paraId="7EBBB723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D802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96B2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Frug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1FEE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-0.0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AB33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394</w:t>
            </w:r>
          </w:p>
        </w:tc>
      </w:tr>
      <w:tr w:rsidR="000D3AE5" w:rsidRPr="00703255" w14:paraId="1FF6AD8C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456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C37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Insectivory_Fol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43EE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48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EC2A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775</w:t>
            </w:r>
          </w:p>
        </w:tc>
      </w:tr>
      <w:tr w:rsidR="000D3AE5" w:rsidRPr="00703255" w14:paraId="7BE713C4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A6BB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40BB" w14:textId="77777777" w:rsidR="000D3AE5" w:rsidRPr="00703255" w:rsidRDefault="000D3AE5" w:rsidP="005D093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03255">
              <w:rPr>
                <w:rFonts w:ascii="Calibri" w:hAnsi="Calibri" w:cs="Calibri"/>
                <w:color w:val="000000"/>
              </w:rPr>
              <w:t>Insectivory_Frugivory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15E2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51AD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798</w:t>
            </w:r>
          </w:p>
        </w:tc>
      </w:tr>
      <w:tr w:rsidR="000D3AE5" w:rsidRPr="00703255" w14:paraId="19E7A125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2FB4" w14:textId="77777777" w:rsidR="000D3AE5" w:rsidRPr="00703255" w:rsidRDefault="000D3AE5" w:rsidP="005D0938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3B7" w14:textId="77777777" w:rsidR="000D3AE5" w:rsidRPr="00703255" w:rsidRDefault="000D3AE5" w:rsidP="005D0938">
            <w:pPr>
              <w:rPr>
                <w:rFonts w:ascii="Calibri" w:hAnsi="Calibri" w:cs="Calibri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9FE7" w14:textId="77777777" w:rsidR="000D3AE5" w:rsidRPr="00703255" w:rsidRDefault="000D3AE5" w:rsidP="005D0938">
            <w:pPr>
              <w:rPr>
                <w:rFonts w:ascii="Calibri" w:hAnsi="Calibri" w:cs="Calibri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3463" w14:textId="77777777" w:rsidR="000D3AE5" w:rsidRPr="00703255" w:rsidRDefault="000D3AE5" w:rsidP="005D0938">
            <w:pPr>
              <w:rPr>
                <w:rFonts w:ascii="Calibri" w:hAnsi="Calibri" w:cs="Calibri"/>
              </w:rPr>
            </w:pPr>
          </w:p>
        </w:tc>
      </w:tr>
    </w:tbl>
    <w:p w14:paraId="34E47CD2" w14:textId="77777777" w:rsidR="00D53D08" w:rsidRPr="000D3AE5" w:rsidRDefault="00D53D08" w:rsidP="000D3AE5"/>
    <w:sectPr w:rsidR="00D53D08" w:rsidRPr="000D3A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35"/>
    <w:rsid w:val="00027DD8"/>
    <w:rsid w:val="00046735"/>
    <w:rsid w:val="00091266"/>
    <w:rsid w:val="000A23EE"/>
    <w:rsid w:val="000B5092"/>
    <w:rsid w:val="000D3198"/>
    <w:rsid w:val="000D3AE5"/>
    <w:rsid w:val="000E6BC2"/>
    <w:rsid w:val="001030CC"/>
    <w:rsid w:val="00106789"/>
    <w:rsid w:val="00116A8F"/>
    <w:rsid w:val="001252AF"/>
    <w:rsid w:val="00126501"/>
    <w:rsid w:val="00166B60"/>
    <w:rsid w:val="00193737"/>
    <w:rsid w:val="001A072D"/>
    <w:rsid w:val="001A7504"/>
    <w:rsid w:val="001D6D34"/>
    <w:rsid w:val="001F0970"/>
    <w:rsid w:val="001F3271"/>
    <w:rsid w:val="00224608"/>
    <w:rsid w:val="002419A9"/>
    <w:rsid w:val="002B27C2"/>
    <w:rsid w:val="002E7755"/>
    <w:rsid w:val="002F386A"/>
    <w:rsid w:val="0030417B"/>
    <w:rsid w:val="00337357"/>
    <w:rsid w:val="00343EDC"/>
    <w:rsid w:val="00354358"/>
    <w:rsid w:val="00364387"/>
    <w:rsid w:val="0037162F"/>
    <w:rsid w:val="00396EFE"/>
    <w:rsid w:val="003A599C"/>
    <w:rsid w:val="003B5B18"/>
    <w:rsid w:val="003D3E17"/>
    <w:rsid w:val="003F18E4"/>
    <w:rsid w:val="003F70F1"/>
    <w:rsid w:val="003F7B63"/>
    <w:rsid w:val="00402967"/>
    <w:rsid w:val="00417B00"/>
    <w:rsid w:val="00423205"/>
    <w:rsid w:val="00441FD0"/>
    <w:rsid w:val="00444849"/>
    <w:rsid w:val="00453466"/>
    <w:rsid w:val="004871D6"/>
    <w:rsid w:val="0049522A"/>
    <w:rsid w:val="004A473C"/>
    <w:rsid w:val="004D0BD7"/>
    <w:rsid w:val="004D3015"/>
    <w:rsid w:val="004E7C99"/>
    <w:rsid w:val="004F19E8"/>
    <w:rsid w:val="00501052"/>
    <w:rsid w:val="00502E33"/>
    <w:rsid w:val="00510FD7"/>
    <w:rsid w:val="005201E0"/>
    <w:rsid w:val="00535E7E"/>
    <w:rsid w:val="00565692"/>
    <w:rsid w:val="00566899"/>
    <w:rsid w:val="00570CCB"/>
    <w:rsid w:val="00596087"/>
    <w:rsid w:val="00596A56"/>
    <w:rsid w:val="005A288F"/>
    <w:rsid w:val="005B6210"/>
    <w:rsid w:val="005C5848"/>
    <w:rsid w:val="005E3638"/>
    <w:rsid w:val="005E442B"/>
    <w:rsid w:val="005E614E"/>
    <w:rsid w:val="005F1E9F"/>
    <w:rsid w:val="005F6F5D"/>
    <w:rsid w:val="00607D6D"/>
    <w:rsid w:val="00615609"/>
    <w:rsid w:val="0065401E"/>
    <w:rsid w:val="006544B4"/>
    <w:rsid w:val="00661895"/>
    <w:rsid w:val="00687C1C"/>
    <w:rsid w:val="006C01F2"/>
    <w:rsid w:val="006C25EF"/>
    <w:rsid w:val="006C6A0E"/>
    <w:rsid w:val="006C7B69"/>
    <w:rsid w:val="006D0EE9"/>
    <w:rsid w:val="006D2804"/>
    <w:rsid w:val="006E1C46"/>
    <w:rsid w:val="006E7602"/>
    <w:rsid w:val="006F134F"/>
    <w:rsid w:val="006F2A02"/>
    <w:rsid w:val="00703243"/>
    <w:rsid w:val="0070724E"/>
    <w:rsid w:val="00736610"/>
    <w:rsid w:val="00741C18"/>
    <w:rsid w:val="00763773"/>
    <w:rsid w:val="007762C0"/>
    <w:rsid w:val="007A62E0"/>
    <w:rsid w:val="007B363C"/>
    <w:rsid w:val="007C734C"/>
    <w:rsid w:val="008C2EED"/>
    <w:rsid w:val="008C38C6"/>
    <w:rsid w:val="008E25D5"/>
    <w:rsid w:val="008F20F7"/>
    <w:rsid w:val="008F3A22"/>
    <w:rsid w:val="00904FF0"/>
    <w:rsid w:val="009122CB"/>
    <w:rsid w:val="00912421"/>
    <w:rsid w:val="00937A9D"/>
    <w:rsid w:val="009540BE"/>
    <w:rsid w:val="009715C9"/>
    <w:rsid w:val="009A2809"/>
    <w:rsid w:val="009A6455"/>
    <w:rsid w:val="009E440E"/>
    <w:rsid w:val="009F2C7E"/>
    <w:rsid w:val="009F3F84"/>
    <w:rsid w:val="00A010C9"/>
    <w:rsid w:val="00A0571A"/>
    <w:rsid w:val="00A06434"/>
    <w:rsid w:val="00A30874"/>
    <w:rsid w:val="00A31265"/>
    <w:rsid w:val="00A32B2A"/>
    <w:rsid w:val="00A35187"/>
    <w:rsid w:val="00AA46E8"/>
    <w:rsid w:val="00AC191A"/>
    <w:rsid w:val="00AC6300"/>
    <w:rsid w:val="00AD2E2F"/>
    <w:rsid w:val="00AE6CF4"/>
    <w:rsid w:val="00AF2C3D"/>
    <w:rsid w:val="00B069F6"/>
    <w:rsid w:val="00B229A7"/>
    <w:rsid w:val="00B23748"/>
    <w:rsid w:val="00B2517F"/>
    <w:rsid w:val="00B429BB"/>
    <w:rsid w:val="00B50CED"/>
    <w:rsid w:val="00B620EE"/>
    <w:rsid w:val="00B83332"/>
    <w:rsid w:val="00B907DD"/>
    <w:rsid w:val="00BA576A"/>
    <w:rsid w:val="00BC0C64"/>
    <w:rsid w:val="00BC40C8"/>
    <w:rsid w:val="00C27BA8"/>
    <w:rsid w:val="00C45395"/>
    <w:rsid w:val="00C67D88"/>
    <w:rsid w:val="00CA29F9"/>
    <w:rsid w:val="00CB737E"/>
    <w:rsid w:val="00CE4AE9"/>
    <w:rsid w:val="00D22088"/>
    <w:rsid w:val="00D31557"/>
    <w:rsid w:val="00D32ECE"/>
    <w:rsid w:val="00D51A55"/>
    <w:rsid w:val="00D52BC7"/>
    <w:rsid w:val="00D53D08"/>
    <w:rsid w:val="00D578C6"/>
    <w:rsid w:val="00D74912"/>
    <w:rsid w:val="00D75B92"/>
    <w:rsid w:val="00D775B0"/>
    <w:rsid w:val="00D816DC"/>
    <w:rsid w:val="00DA10B5"/>
    <w:rsid w:val="00DB496D"/>
    <w:rsid w:val="00DB5E0D"/>
    <w:rsid w:val="00E01816"/>
    <w:rsid w:val="00E07CA9"/>
    <w:rsid w:val="00E33DF2"/>
    <w:rsid w:val="00E4265D"/>
    <w:rsid w:val="00E66DBE"/>
    <w:rsid w:val="00EA0F19"/>
    <w:rsid w:val="00EB3AFC"/>
    <w:rsid w:val="00EC506B"/>
    <w:rsid w:val="00ED1FCE"/>
    <w:rsid w:val="00ED2C36"/>
    <w:rsid w:val="00ED6682"/>
    <w:rsid w:val="00F07D13"/>
    <w:rsid w:val="00F115D4"/>
    <w:rsid w:val="00F218A3"/>
    <w:rsid w:val="00F349A3"/>
    <w:rsid w:val="00F423A8"/>
    <w:rsid w:val="00F662A3"/>
    <w:rsid w:val="00F8359D"/>
    <w:rsid w:val="00FA0374"/>
    <w:rsid w:val="00FA33DB"/>
    <w:rsid w:val="00FB4712"/>
    <w:rsid w:val="00FC6F85"/>
    <w:rsid w:val="00FD0210"/>
    <w:rsid w:val="00FD314A"/>
    <w:rsid w:val="00FE110A"/>
    <w:rsid w:val="00FF17DA"/>
    <w:rsid w:val="00FF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E62EF"/>
  <w15:chartTrackingRefBased/>
  <w15:docId w15:val="{89C682E4-6A5C-DB46-B9A8-130FDC08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73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Lopez-Aguirre</dc:creator>
  <cp:keywords/>
  <dc:description/>
  <cp:lastModifiedBy>Camilo Lopez-Aguirre</cp:lastModifiedBy>
  <cp:revision>2</cp:revision>
  <dcterms:created xsi:type="dcterms:W3CDTF">2022-02-16T20:48:00Z</dcterms:created>
  <dcterms:modified xsi:type="dcterms:W3CDTF">2022-02-16T20:48:00Z</dcterms:modified>
</cp:coreProperties>
</file>